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Supplementary materia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2.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Cochrane collaboration risk of bias for randomi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z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ed controlled studie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.</w:t>
      </w:r>
      <w:bookmarkStart w:id="5" w:name="_GoBack"/>
      <w:bookmarkEnd w:id="5"/>
    </w:p>
    <w:p>
      <w:pP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center"/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 </w:t>
      </w:r>
      <w:r>
        <w:drawing>
          <wp:inline distT="0" distB="0" distL="114300" distR="114300">
            <wp:extent cx="3034030" cy="3772535"/>
            <wp:effectExtent l="0" t="0" r="1270" b="12065"/>
            <wp:docPr id="1" name="图片 1" descr="RCT risk of bias summary 组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CT risk of bias summary 组合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34030" cy="377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pPr>
        <w:jc w:val="center"/>
      </w:pPr>
    </w:p>
    <w:p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262626"/>
          <w:sz w:val="22"/>
          <w:szCs w:val="22"/>
        </w:rPr>
      </w:pPr>
      <w:r>
        <w:rPr>
          <w:rFonts w:ascii="Times New Roman" w:hAnsi="Times New Roman" w:cs="Times New Roman"/>
          <w:b/>
          <w:color w:val="262626"/>
          <w:sz w:val="22"/>
          <w:szCs w:val="22"/>
        </w:rPr>
        <w:t xml:space="preserve">Heidari </w:t>
      </w:r>
      <w:r>
        <w:rPr>
          <w:rFonts w:hint="eastAsia" w:ascii="Times New Roman" w:hAnsi="Times New Roman" w:cs="Times New Roman"/>
          <w:b/>
          <w:color w:val="262626"/>
          <w:sz w:val="22"/>
          <w:szCs w:val="22"/>
          <w:lang w:val="en-US" w:eastAsia="zh-CN"/>
        </w:rPr>
        <w:t xml:space="preserve">et al </w:t>
      </w:r>
      <w:r>
        <w:rPr>
          <w:rFonts w:ascii="Times New Roman" w:hAnsi="Times New Roman" w:cs="Times New Roman"/>
          <w:b/>
          <w:color w:val="262626"/>
          <w:sz w:val="22"/>
          <w:szCs w:val="22"/>
        </w:rPr>
        <w:t>2011</w:t>
      </w:r>
    </w:p>
    <w:p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262626"/>
          <w:sz w:val="22"/>
          <w:szCs w:val="22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2688"/>
        <w:gridCol w:w="30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color w:val="262626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Randomi</w:t>
            </w:r>
            <w:r>
              <w:rPr>
                <w:rFonts w:hint="eastAsia" w:ascii="Times New Roman" w:hAnsi="Times New Roman" w:cs="Times New Roman"/>
                <w:color w:val="262626"/>
                <w:sz w:val="22"/>
                <w:szCs w:val="22"/>
                <w:lang w:val="en-US" w:eastAsia="zh-CN"/>
              </w:rPr>
              <w:t>z</w:t>
            </w: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ation</w:t>
            </w:r>
            <w:r>
              <w:rPr>
                <w:rFonts w:hint="eastAsia" w:ascii="Times New Roman" w:hAnsi="Times New Roman" w:cs="Times New Roman"/>
                <w:color w:val="262626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process expl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Unclear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2"/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No information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Unclear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1"/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All missing data accounted for</w:t>
            </w:r>
            <w:bookmarkEnd w:id="1"/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All results presented as per meth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Not based on intention-to-treat principle: patients excluded because of change in anaesthetic/ surgical plan</w:t>
            </w:r>
          </w:p>
        </w:tc>
      </w:tr>
    </w:tbl>
    <w:p>
      <w:pPr>
        <w:widowControl w:val="0"/>
        <w:autoSpaceDE w:val="0"/>
        <w:autoSpaceDN w:val="0"/>
        <w:adjustRightInd w:val="0"/>
        <w:jc w:val="left"/>
        <w:rPr>
          <w:rFonts w:ascii="Times New Roman" w:hAnsi="Times New Roman" w:cs="Times New Roman"/>
          <w:color w:val="262626"/>
          <w:sz w:val="22"/>
          <w:szCs w:val="22"/>
        </w:rPr>
      </w:pPr>
    </w:p>
    <w:p>
      <w:pPr>
        <w:widowControl w:val="0"/>
        <w:autoSpaceDE w:val="0"/>
        <w:autoSpaceDN w:val="0"/>
        <w:adjustRightInd w:val="0"/>
        <w:jc w:val="left"/>
        <w:rPr>
          <w:rFonts w:ascii="Times New Roman" w:hAnsi="Times New Roman" w:cs="Times New Roman"/>
          <w:color w:val="262626"/>
          <w:sz w:val="22"/>
          <w:szCs w:val="22"/>
        </w:rPr>
      </w:pPr>
    </w:p>
    <w:p>
      <w:pP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Li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et al </w:t>
      </w:r>
      <w:r>
        <w:rPr>
          <w:rFonts w:ascii="Times New Roman" w:hAnsi="Times New Roman" w:cs="Times New Roman"/>
          <w:b/>
          <w:sz w:val="22"/>
          <w:szCs w:val="22"/>
        </w:rPr>
        <w:t>20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22</w:t>
      </w:r>
    </w:p>
    <w:p>
      <w:pP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8"/>
        <w:gridCol w:w="2717"/>
        <w:gridCol w:w="29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color w:val="262626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w risk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ndomi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z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ion process expl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Unclear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OLE_LINK3"/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a collectors were blinded</w:t>
            </w:r>
            <w:bookmarkEnd w:id="2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o group allocation throughout the stud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ined outcome assessors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ere blind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OLE_LINK5"/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All missing data accounted for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w risk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All results presented as per meth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Groups well balanced</w:t>
            </w:r>
          </w:p>
        </w:tc>
      </w:tr>
    </w:tbl>
    <w:p>
      <w:pPr>
        <w:widowControl w:val="0"/>
        <w:autoSpaceDE w:val="0"/>
        <w:autoSpaceDN w:val="0"/>
        <w:adjustRightInd w:val="0"/>
        <w:jc w:val="left"/>
        <w:rPr>
          <w:rFonts w:ascii="Times New Roman" w:hAnsi="Times New Roman" w:cs="Times New Roman"/>
          <w:color w:val="262626"/>
          <w:sz w:val="22"/>
          <w:szCs w:val="22"/>
        </w:rPr>
      </w:pPr>
    </w:p>
    <w:p>
      <w:pPr>
        <w:widowControl w:val="0"/>
        <w:autoSpaceDE w:val="0"/>
        <w:autoSpaceDN w:val="0"/>
        <w:adjustRightInd w:val="0"/>
        <w:jc w:val="left"/>
        <w:rPr>
          <w:rFonts w:ascii="Times New Roman" w:hAnsi="Times New Roman" w:cs="Times New Roman"/>
          <w:color w:val="262626"/>
          <w:sz w:val="22"/>
          <w:szCs w:val="22"/>
        </w:rPr>
      </w:pPr>
    </w:p>
    <w:p>
      <w:pPr>
        <w:rPr>
          <w:rFonts w:hint="default" w:ascii="Times New Roman" w:hAnsi="Times New Roman" w:cs="Times New Roman" w:eastAsiaTheme="minorEastAsia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Neuman</w:t>
      </w:r>
      <w:r>
        <w:rPr>
          <w:rFonts w:ascii="Times New Roman" w:hAnsi="Times New Roman" w:cs="Times New Roman"/>
          <w:b/>
          <w:sz w:val="22"/>
          <w:szCs w:val="22"/>
        </w:rPr>
        <w:t xml:space="preserve"> 20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21</w:t>
      </w:r>
    </w:p>
    <w:p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8"/>
        <w:gridCol w:w="2717"/>
        <w:gridCol w:w="29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color w:val="262626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w risk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ndomi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z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ion process expl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hint="eastAsia" w:ascii="Times New Roman" w:hAnsi="Times New Roman" w:cs="Times New Roman"/>
                <w:color w:val="262626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262626"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262626"/>
                <w:sz w:val="22"/>
                <w:szCs w:val="22"/>
              </w:rPr>
              <w:t>ermuted block randomization</w:t>
            </w:r>
          </w:p>
          <w:p>
            <w:pPr>
              <w:jc w:val="left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62626"/>
                <w:sz w:val="22"/>
                <w:szCs w:val="22"/>
              </w:rPr>
              <w:t>with variable block sizes</w:t>
            </w:r>
            <w:r>
              <w:rPr>
                <w:rFonts w:hint="eastAsia" w:ascii="Times New Roman" w:hAnsi="Times New Roman" w:cs="Times New Roman"/>
                <w:color w:val="262626"/>
                <w:sz w:val="22"/>
                <w:szCs w:val="22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OLE_LINK4"/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w risk</w:t>
            </w:r>
            <w:bookmarkEnd w:id="4"/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blinding of patient or participa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Outcome were obtained by trial staff who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were unaware of the treatment assignme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All missing data accounted f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w risk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All results presented as per method with no deviation from intended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Groups well balanced</w:t>
            </w:r>
          </w:p>
        </w:tc>
      </w:tr>
    </w:tbl>
    <w:p/>
    <w:p/>
    <w:p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Parker 2015</w:t>
      </w:r>
    </w:p>
    <w:p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8"/>
        <w:gridCol w:w="2717"/>
        <w:gridCol w:w="29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color w:val="262626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w risk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ndomi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z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ion process expl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aled envelo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igh Risk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blinding of patient or participa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igh risk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outcome assessor blind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data accounted for; only 1 patient lost to follow 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w risk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outcomes reported as per method and conversion to GA or spinal within the intervention groups stated clearly with intention to treat princip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igh risk </w:t>
            </w:r>
          </w:p>
        </w:tc>
        <w:tc>
          <w:tcPr>
            <w:tcW w:w="4650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re male patients in GA group</w:t>
            </w:r>
          </w:p>
        </w:tc>
      </w:tr>
    </w:tbl>
    <w:p>
      <w:pPr>
        <w:jc w:val="left"/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/>
    <w:p/>
    <w:p/>
    <w:p/>
    <w:p/>
    <w:p/>
    <w:p/>
    <w:p/>
    <w:p/>
    <w:p/>
    <w:p/>
    <w:p/>
    <w:p/>
    <w:p/>
    <w:p/>
    <w:p/>
    <w:p>
      <w:pPr>
        <w:jc w:val="both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zYzcxNmFjOWU0MDU0NjVlZWM4NTczMTA1ZTYwMDYifQ=="/>
  </w:docVars>
  <w:rsids>
    <w:rsidRoot w:val="00000000"/>
    <w:rsid w:val="001477FA"/>
    <w:rsid w:val="04397579"/>
    <w:rsid w:val="0B3552D8"/>
    <w:rsid w:val="0BC90895"/>
    <w:rsid w:val="10B820FF"/>
    <w:rsid w:val="1306517C"/>
    <w:rsid w:val="1C311D23"/>
    <w:rsid w:val="1CCB4ED8"/>
    <w:rsid w:val="1D1350F1"/>
    <w:rsid w:val="1FE33895"/>
    <w:rsid w:val="21C22EA6"/>
    <w:rsid w:val="2A662BF9"/>
    <w:rsid w:val="2B754188"/>
    <w:rsid w:val="2BDC2B30"/>
    <w:rsid w:val="3C531128"/>
    <w:rsid w:val="3CC552E8"/>
    <w:rsid w:val="3CC97668"/>
    <w:rsid w:val="42D85CC9"/>
    <w:rsid w:val="455B4974"/>
    <w:rsid w:val="49CF1535"/>
    <w:rsid w:val="4B50680B"/>
    <w:rsid w:val="4DA82AC3"/>
    <w:rsid w:val="4F04297F"/>
    <w:rsid w:val="51DC608C"/>
    <w:rsid w:val="52A7111B"/>
    <w:rsid w:val="532F0C65"/>
    <w:rsid w:val="5520724E"/>
    <w:rsid w:val="637E512E"/>
    <w:rsid w:val="63F55D49"/>
    <w:rsid w:val="6515726C"/>
    <w:rsid w:val="6790752C"/>
    <w:rsid w:val="6E9564D6"/>
    <w:rsid w:val="77AC161D"/>
    <w:rsid w:val="79050385"/>
    <w:rsid w:val="7EEA60C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aBo</dc:creator>
  <cp:lastModifiedBy>MaBo</cp:lastModifiedBy>
  <dcterms:modified xsi:type="dcterms:W3CDTF">2023-05-02T05:3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078AD95F50F4F3F927A129C8027FAA3_12</vt:lpwstr>
  </property>
</Properties>
</file>